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BB247" w14:textId="68DF6EB1" w:rsidR="00074232" w:rsidRPr="0024125F" w:rsidRDefault="00202D87">
      <w:pPr>
        <w:rPr>
          <w:rFonts w:ascii="Arial" w:hAnsi="Arial" w:cs="Arial"/>
          <w:lang w:val="en-US"/>
        </w:rPr>
      </w:pPr>
      <w:r w:rsidRPr="0024125F">
        <w:rPr>
          <w:rFonts w:ascii="Arial" w:hAnsi="Arial" w:cs="Arial"/>
          <w:b/>
          <w:lang w:val="en-US"/>
        </w:rPr>
        <w:t>Supplementary Figure S1</w:t>
      </w:r>
      <w:r w:rsidRPr="0024125F">
        <w:rPr>
          <w:rFonts w:ascii="Arial" w:hAnsi="Arial" w:cs="Arial"/>
          <w:lang w:val="en-US"/>
        </w:rPr>
        <w:t>: Representative chromatogram of calibrant standards (top) and internal standards (botto</w:t>
      </w:r>
      <w:r w:rsidR="00182FC2" w:rsidRPr="0024125F">
        <w:rPr>
          <w:rFonts w:ascii="Arial" w:hAnsi="Arial" w:cs="Arial"/>
          <w:lang w:val="en-US"/>
        </w:rPr>
        <w:t>m</w:t>
      </w:r>
      <w:r w:rsidRPr="0024125F">
        <w:rPr>
          <w:rFonts w:ascii="Arial" w:hAnsi="Arial" w:cs="Arial"/>
          <w:lang w:val="en-US"/>
        </w:rPr>
        <w:t xml:space="preserve">). </w:t>
      </w:r>
    </w:p>
    <w:p w14:paraId="5EA66546" w14:textId="18485473" w:rsidR="00DC0E42" w:rsidRPr="0024125F" w:rsidRDefault="00C97BB1">
      <w:pPr>
        <w:rPr>
          <w:rFonts w:ascii="Arial" w:hAnsi="Arial" w:cs="Arial"/>
          <w:lang w:val="en-US"/>
        </w:rPr>
      </w:pPr>
      <w:r w:rsidRPr="0024125F">
        <w:rPr>
          <w:rFonts w:ascii="Arial" w:hAnsi="Arial" w:cs="Arial"/>
          <w:noProof/>
        </w:rPr>
        <w:drawing>
          <wp:inline distT="0" distB="0" distL="0" distR="0" wp14:anchorId="7767D745" wp14:editId="7EDA5052">
            <wp:extent cx="4335992" cy="3600000"/>
            <wp:effectExtent l="0" t="0" r="762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992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C8098" w14:textId="18D319D7" w:rsidR="00C97BB1" w:rsidRPr="0024125F" w:rsidRDefault="00C97BB1">
      <w:pPr>
        <w:rPr>
          <w:rFonts w:ascii="Arial" w:hAnsi="Arial" w:cs="Arial"/>
          <w:lang w:val="en-US"/>
        </w:rPr>
      </w:pPr>
      <w:r w:rsidRPr="0024125F">
        <w:rPr>
          <w:rFonts w:ascii="Arial" w:hAnsi="Arial" w:cs="Arial"/>
          <w:noProof/>
        </w:rPr>
        <w:drawing>
          <wp:inline distT="0" distB="0" distL="0" distR="0" wp14:anchorId="3C234D72" wp14:editId="5A157CE0">
            <wp:extent cx="4441082" cy="360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082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6145F" w14:textId="77777777" w:rsidR="00A42DBE" w:rsidRPr="0024125F" w:rsidRDefault="00A42DBE" w:rsidP="004B3E77">
      <w:pPr>
        <w:rPr>
          <w:rFonts w:ascii="Arial" w:hAnsi="Arial" w:cs="Arial"/>
          <w:b/>
          <w:lang w:val="en-US"/>
        </w:rPr>
      </w:pPr>
      <w:r w:rsidRPr="0024125F">
        <w:rPr>
          <w:rFonts w:ascii="Arial" w:hAnsi="Arial" w:cs="Arial"/>
          <w:b/>
          <w:lang w:val="en-US"/>
        </w:rPr>
        <w:br w:type="page"/>
      </w:r>
    </w:p>
    <w:p w14:paraId="2DC28150" w14:textId="4EAAE9E4" w:rsidR="004B3E77" w:rsidRPr="0024125F" w:rsidRDefault="004B3E77" w:rsidP="004B3E77">
      <w:pPr>
        <w:rPr>
          <w:rFonts w:ascii="Arial" w:hAnsi="Arial" w:cs="Arial"/>
          <w:lang w:val="en-US"/>
        </w:rPr>
      </w:pPr>
      <w:r w:rsidRPr="0024125F">
        <w:rPr>
          <w:rFonts w:ascii="Arial" w:hAnsi="Arial" w:cs="Arial"/>
          <w:b/>
          <w:lang w:val="en-US"/>
        </w:rPr>
        <w:lastRenderedPageBreak/>
        <w:t>Supplementary Figure S</w:t>
      </w:r>
      <w:r w:rsidRPr="0024125F">
        <w:rPr>
          <w:rFonts w:ascii="Arial" w:hAnsi="Arial" w:cs="Arial"/>
          <w:b/>
          <w:lang w:val="en-US"/>
        </w:rPr>
        <w:t>2</w:t>
      </w:r>
      <w:r w:rsidRPr="0024125F">
        <w:rPr>
          <w:rFonts w:ascii="Arial" w:hAnsi="Arial" w:cs="Arial"/>
          <w:lang w:val="en-US"/>
        </w:rPr>
        <w:t xml:space="preserve">: </w:t>
      </w:r>
      <w:r w:rsidR="007455AF" w:rsidRPr="0024125F">
        <w:rPr>
          <w:rFonts w:ascii="Arial" w:hAnsi="Arial" w:cs="Arial"/>
          <w:lang w:val="en-US"/>
        </w:rPr>
        <w:t xml:space="preserve">Linear regression analyses </w:t>
      </w:r>
      <w:r w:rsidR="00582A4F" w:rsidRPr="0024125F">
        <w:rPr>
          <w:rFonts w:ascii="Arial" w:hAnsi="Arial" w:cs="Arial"/>
          <w:lang w:val="en-US"/>
        </w:rPr>
        <w:t>of CAAPs in different blood-derived specimens and blank albumin matrix after serial dilution. Each CAAP is shown in wildtype (WT) and single nucleotide polymorphism variant (SNP).</w:t>
      </w:r>
    </w:p>
    <w:p w14:paraId="0FB437CE" w14:textId="66E035A4" w:rsidR="00A42DBE" w:rsidRPr="0024125F" w:rsidRDefault="00A42DBE">
      <w:pPr>
        <w:rPr>
          <w:rFonts w:ascii="Arial" w:hAnsi="Arial" w:cs="Arial"/>
          <w:lang w:val="en-US"/>
        </w:rPr>
      </w:pPr>
      <w:r w:rsidRPr="0024125F">
        <w:rPr>
          <w:rFonts w:ascii="Arial" w:hAnsi="Arial" w:cs="Arial"/>
          <w:noProof/>
        </w:rPr>
        <w:drawing>
          <wp:inline distT="0" distB="0" distL="0" distR="0" wp14:anchorId="68CFF885" wp14:editId="405B3E77">
            <wp:extent cx="5760720" cy="7755255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75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6D1A2" w14:textId="78F9E527" w:rsidR="000B358F" w:rsidRPr="0024125F" w:rsidRDefault="000B358F">
      <w:pPr>
        <w:rPr>
          <w:rFonts w:ascii="Arial" w:hAnsi="Arial" w:cs="Arial"/>
          <w:lang w:val="en-US"/>
        </w:rPr>
      </w:pPr>
      <w:r w:rsidRPr="0024125F">
        <w:rPr>
          <w:rFonts w:ascii="Arial" w:hAnsi="Arial" w:cs="Arial"/>
          <w:noProof/>
        </w:rPr>
        <w:lastRenderedPageBreak/>
        <w:drawing>
          <wp:inline distT="0" distB="0" distL="0" distR="0" wp14:anchorId="283AA265" wp14:editId="391BC24D">
            <wp:extent cx="5760720" cy="7785735"/>
            <wp:effectExtent l="0" t="0" r="0" b="5715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78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8F990" w14:textId="2F0D0FD1" w:rsidR="000B358F" w:rsidRPr="0024125F" w:rsidRDefault="00E27735">
      <w:pPr>
        <w:rPr>
          <w:rFonts w:ascii="Arial" w:hAnsi="Arial" w:cs="Arial"/>
          <w:lang w:val="en-US"/>
        </w:rPr>
      </w:pPr>
      <w:r w:rsidRPr="0024125F">
        <w:rPr>
          <w:rFonts w:ascii="Arial" w:hAnsi="Arial" w:cs="Arial"/>
          <w:noProof/>
        </w:rPr>
        <w:lastRenderedPageBreak/>
        <w:drawing>
          <wp:inline distT="0" distB="0" distL="0" distR="0" wp14:anchorId="5C7B66A4" wp14:editId="41C30CEE">
            <wp:extent cx="5760720" cy="7806690"/>
            <wp:effectExtent l="0" t="0" r="0" b="381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80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7BE9E" w14:textId="77777777" w:rsidR="00981149" w:rsidRPr="0024125F" w:rsidRDefault="00981149">
      <w:pPr>
        <w:rPr>
          <w:rFonts w:ascii="Arial" w:hAnsi="Arial" w:cs="Arial"/>
          <w:b/>
          <w:lang w:val="en-US"/>
        </w:rPr>
      </w:pPr>
      <w:r w:rsidRPr="0024125F">
        <w:rPr>
          <w:rFonts w:ascii="Arial" w:hAnsi="Arial" w:cs="Arial"/>
          <w:b/>
          <w:lang w:val="en-US"/>
        </w:rPr>
        <w:br w:type="page"/>
      </w:r>
    </w:p>
    <w:p w14:paraId="23248897" w14:textId="3D6055BB" w:rsidR="00981149" w:rsidRPr="0024125F" w:rsidRDefault="00981149">
      <w:pPr>
        <w:rPr>
          <w:rFonts w:ascii="Arial" w:hAnsi="Arial" w:cs="Arial"/>
          <w:lang w:val="en-US"/>
        </w:rPr>
      </w:pPr>
      <w:r w:rsidRPr="0024125F">
        <w:rPr>
          <w:rFonts w:ascii="Arial" w:hAnsi="Arial" w:cs="Arial"/>
          <w:b/>
          <w:lang w:val="en-US"/>
        </w:rPr>
        <w:lastRenderedPageBreak/>
        <w:t xml:space="preserve">Supplementary </w:t>
      </w:r>
      <w:r w:rsidRPr="0024125F">
        <w:rPr>
          <w:rFonts w:ascii="Arial" w:hAnsi="Arial" w:cs="Arial"/>
          <w:b/>
          <w:lang w:val="en-US"/>
        </w:rPr>
        <w:t>Table</w:t>
      </w:r>
      <w:r w:rsidRPr="0024125F">
        <w:rPr>
          <w:rFonts w:ascii="Arial" w:hAnsi="Arial" w:cs="Arial"/>
          <w:b/>
          <w:lang w:val="en-US"/>
        </w:rPr>
        <w:t xml:space="preserve"> S</w:t>
      </w:r>
      <w:r w:rsidRPr="0024125F">
        <w:rPr>
          <w:rFonts w:ascii="Arial" w:hAnsi="Arial" w:cs="Arial"/>
          <w:b/>
          <w:lang w:val="en-US"/>
        </w:rPr>
        <w:t>1</w:t>
      </w:r>
      <w:r w:rsidRPr="0024125F">
        <w:rPr>
          <w:rFonts w:ascii="Arial" w:hAnsi="Arial" w:cs="Arial"/>
          <w:lang w:val="en-US"/>
        </w:rPr>
        <w:t xml:space="preserve">: </w:t>
      </w:r>
      <w:r w:rsidR="003E37BA" w:rsidRPr="0024125F">
        <w:rPr>
          <w:rFonts w:ascii="Arial" w:hAnsi="Arial" w:cs="Arial"/>
          <w:lang w:val="en-US"/>
        </w:rPr>
        <w:t>Specificity.</w:t>
      </w:r>
    </w:p>
    <w:p w14:paraId="73FD87C6" w14:textId="288F17B5" w:rsidR="003E37BA" w:rsidRPr="0024125F" w:rsidRDefault="003E37BA">
      <w:pPr>
        <w:rPr>
          <w:rFonts w:ascii="Arial" w:hAnsi="Arial" w:cs="Arial"/>
          <w:lang w:val="en-US"/>
        </w:rPr>
      </w:pPr>
      <w:r w:rsidRPr="0024125F">
        <w:rPr>
          <w:rFonts w:ascii="Arial" w:hAnsi="Arial" w:cs="Arial"/>
          <w:noProof/>
        </w:rPr>
        <w:drawing>
          <wp:inline distT="0" distB="0" distL="0" distR="0" wp14:anchorId="36055A8F" wp14:editId="489856D3">
            <wp:extent cx="8301779" cy="5400000"/>
            <wp:effectExtent l="3175" t="0" r="7620" b="762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301779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2AD77" w14:textId="77777777" w:rsidR="00FE34EF" w:rsidRPr="0024125F" w:rsidRDefault="00FE34EF" w:rsidP="00FE34EF">
      <w:pPr>
        <w:rPr>
          <w:rFonts w:ascii="Arial" w:hAnsi="Arial" w:cs="Arial"/>
          <w:b/>
          <w:lang w:val="en-US"/>
        </w:rPr>
      </w:pPr>
      <w:r w:rsidRPr="0024125F">
        <w:rPr>
          <w:rFonts w:ascii="Arial" w:hAnsi="Arial" w:cs="Arial"/>
          <w:b/>
          <w:lang w:val="en-US"/>
        </w:rPr>
        <w:br w:type="page"/>
      </w:r>
    </w:p>
    <w:p w14:paraId="07C038C6" w14:textId="15359A98" w:rsidR="00FE34EF" w:rsidRPr="0024125F" w:rsidRDefault="00FE34EF" w:rsidP="00FE34EF">
      <w:pPr>
        <w:rPr>
          <w:rFonts w:ascii="Arial" w:hAnsi="Arial" w:cs="Arial"/>
          <w:lang w:val="en-US"/>
        </w:rPr>
      </w:pPr>
      <w:r w:rsidRPr="0024125F">
        <w:rPr>
          <w:rFonts w:ascii="Arial" w:hAnsi="Arial" w:cs="Arial"/>
          <w:b/>
          <w:lang w:val="en-US"/>
        </w:rPr>
        <w:lastRenderedPageBreak/>
        <w:t>Supplementary Table S</w:t>
      </w:r>
      <w:r w:rsidRPr="0024125F">
        <w:rPr>
          <w:rFonts w:ascii="Arial" w:hAnsi="Arial" w:cs="Arial"/>
          <w:b/>
          <w:lang w:val="en-US"/>
        </w:rPr>
        <w:t>2</w:t>
      </w:r>
      <w:r w:rsidRPr="0024125F">
        <w:rPr>
          <w:rFonts w:ascii="Arial" w:hAnsi="Arial" w:cs="Arial"/>
          <w:lang w:val="en-US"/>
        </w:rPr>
        <w:t xml:space="preserve">: </w:t>
      </w:r>
      <w:r w:rsidR="0053467B" w:rsidRPr="0024125F">
        <w:rPr>
          <w:rFonts w:ascii="Arial" w:hAnsi="Arial" w:cs="Arial"/>
          <w:lang w:val="en-US"/>
        </w:rPr>
        <w:t>Stability</w:t>
      </w:r>
      <w:r w:rsidR="00BF7482" w:rsidRPr="0024125F">
        <w:rPr>
          <w:rFonts w:ascii="Arial" w:hAnsi="Arial" w:cs="Arial"/>
          <w:lang w:val="en-US"/>
        </w:rPr>
        <w:t xml:space="preserve"> of </w:t>
      </w:r>
      <w:proofErr w:type="spellStart"/>
      <w:r w:rsidR="00BF7482" w:rsidRPr="0024125F">
        <w:rPr>
          <w:rFonts w:ascii="Arial" w:hAnsi="Arial" w:cs="Arial"/>
          <w:lang w:val="en-US"/>
        </w:rPr>
        <w:t>QCs</w:t>
      </w:r>
      <w:r w:rsidRPr="0024125F">
        <w:rPr>
          <w:rFonts w:ascii="Arial" w:hAnsi="Arial" w:cs="Arial"/>
          <w:lang w:val="en-US"/>
        </w:rPr>
        <w:t>.</w:t>
      </w:r>
      <w:proofErr w:type="gramStart"/>
      <w:r w:rsidR="00ED6140" w:rsidRPr="0024125F">
        <w:rPr>
          <w:rFonts w:ascii="Arial" w:hAnsi="Arial" w:cs="Arial"/>
          <w:b/>
          <w:lang w:val="en-US"/>
        </w:rPr>
        <w:t>a</w:t>
      </w:r>
      <w:proofErr w:type="spellEnd"/>
      <w:proofErr w:type="gramEnd"/>
      <w:r w:rsidR="00ED6140" w:rsidRPr="0024125F">
        <w:rPr>
          <w:rFonts w:ascii="Arial" w:hAnsi="Arial" w:cs="Arial"/>
          <w:b/>
          <w:lang w:val="en-US"/>
        </w:rPr>
        <w:t xml:space="preserve"> </w:t>
      </w:r>
      <w:r w:rsidR="00ED6140" w:rsidRPr="0024125F">
        <w:rPr>
          <w:rFonts w:ascii="Arial" w:hAnsi="Arial" w:cs="Arial"/>
          <w:lang w:val="en-US"/>
        </w:rPr>
        <w:t xml:space="preserve">autosampler stability. </w:t>
      </w:r>
      <w:r w:rsidR="002E7A89" w:rsidRPr="0024125F">
        <w:rPr>
          <w:rFonts w:ascii="Arial" w:hAnsi="Arial" w:cs="Arial"/>
          <w:b/>
          <w:lang w:val="en-US"/>
        </w:rPr>
        <w:t>b</w:t>
      </w:r>
      <w:r w:rsidR="002E7A89" w:rsidRPr="0024125F">
        <w:rPr>
          <w:rFonts w:ascii="Arial" w:hAnsi="Arial" w:cs="Arial"/>
          <w:lang w:val="en-US"/>
        </w:rPr>
        <w:t xml:space="preserve"> freeze/thaw stability. </w:t>
      </w:r>
      <w:r w:rsidR="002E7A89" w:rsidRPr="0024125F">
        <w:rPr>
          <w:rFonts w:ascii="Arial" w:hAnsi="Arial" w:cs="Arial"/>
          <w:b/>
          <w:lang w:val="en-US"/>
        </w:rPr>
        <w:t>c</w:t>
      </w:r>
      <w:r w:rsidR="002E7A89" w:rsidRPr="0024125F">
        <w:rPr>
          <w:rFonts w:ascii="Arial" w:hAnsi="Arial" w:cs="Arial"/>
          <w:lang w:val="en-US"/>
        </w:rPr>
        <w:t xml:space="preserve"> benchtop stability</w:t>
      </w:r>
    </w:p>
    <w:tbl>
      <w:tblPr>
        <w:tblW w:w="5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52"/>
        <w:gridCol w:w="596"/>
        <w:gridCol w:w="596"/>
        <w:gridCol w:w="596"/>
        <w:gridCol w:w="596"/>
        <w:gridCol w:w="596"/>
        <w:gridCol w:w="596"/>
      </w:tblGrid>
      <w:tr w:rsidR="002B31BA" w:rsidRPr="002B31BA" w14:paraId="1216CC77" w14:textId="77777777" w:rsidTr="0024125F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5EA0" w14:textId="55BA2349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24125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59E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CDFAAE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V (%) within 20 hours autosampler time (11°C)</w:t>
            </w:r>
          </w:p>
        </w:tc>
      </w:tr>
      <w:tr w:rsidR="002B31BA" w:rsidRPr="002B31BA" w14:paraId="2C621AB8" w14:textId="77777777" w:rsidTr="0024125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B066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F140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106EE" w14:textId="77777777" w:rsidR="002B31BA" w:rsidRPr="002B31BA" w:rsidRDefault="002B31BA" w:rsidP="002B31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y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3BAC4" w14:textId="77777777" w:rsidR="002B31BA" w:rsidRPr="002B31BA" w:rsidRDefault="002B31BA" w:rsidP="002B31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y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50D708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y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621FA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y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24604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y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4EB43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y6</w:t>
            </w:r>
          </w:p>
        </w:tc>
      </w:tr>
      <w:tr w:rsidR="0024125F" w:rsidRPr="002B31BA" w14:paraId="11D3217E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7D338" w14:textId="114435E1" w:rsidR="0024125F" w:rsidRPr="002B31BA" w:rsidRDefault="0024125F" w:rsidP="00241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22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EE509" w14:textId="77777777" w:rsidR="0024125F" w:rsidRPr="002B31BA" w:rsidRDefault="0024125F" w:rsidP="00241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54E02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E5DFF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8CD1D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1A455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AA1FB3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8F1987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B31BA" w:rsidRPr="002B31BA" w14:paraId="16395153" w14:textId="77777777" w:rsidTr="0024125F">
        <w:trPr>
          <w:trHeight w:val="255"/>
        </w:trPr>
        <w:tc>
          <w:tcPr>
            <w:tcW w:w="1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B8A341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5BF591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88661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7814C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0D79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BFE3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48AE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2851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B31BA" w:rsidRPr="002B31BA" w14:paraId="181156DF" w14:textId="77777777" w:rsidTr="0024125F">
        <w:trPr>
          <w:trHeight w:val="255"/>
        </w:trPr>
        <w:tc>
          <w:tcPr>
            <w:tcW w:w="1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F1A1F0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E4449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EE850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23596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7E7F6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9757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B5BBA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AA2B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B31BA" w:rsidRPr="002B31BA" w14:paraId="70D406F7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E5D4F" w14:textId="63EC67DF" w:rsidR="002B31BA" w:rsidRPr="002B31BA" w:rsidRDefault="002B31BA" w:rsidP="002B31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22</w:t>
            </w:r>
            <w:r w:rsidR="0024125F" w:rsidRPr="0024125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8E97A9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D00E5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F80424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3C6B3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A90E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5B985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B07B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2B31BA" w:rsidRPr="002B31BA" w14:paraId="3D1146C7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1C2BDE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B9A20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4732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160A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4C2D5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372B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3E051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1727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B31BA" w:rsidRPr="002B31BA" w14:paraId="13BD4223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D50A65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FCB72F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C4E8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2D83B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1A6F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F3C2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29521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9FF66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4125F" w:rsidRPr="002B31BA" w14:paraId="7261F6A0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EF555" w14:textId="4D611784" w:rsidR="0024125F" w:rsidRPr="002B31BA" w:rsidRDefault="0024125F" w:rsidP="00241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6A133" w14:textId="77777777" w:rsidR="0024125F" w:rsidRPr="002B31BA" w:rsidRDefault="0024125F" w:rsidP="00241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2DF1F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C66795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05EE6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577FE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994555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05A39A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4125F" w:rsidRPr="002B31BA" w14:paraId="077FF7D1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3F545B" w14:textId="77777777" w:rsidR="0024125F" w:rsidRPr="002B31BA" w:rsidRDefault="0024125F" w:rsidP="00241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40732" w14:textId="77777777" w:rsidR="0024125F" w:rsidRPr="002B31BA" w:rsidRDefault="0024125F" w:rsidP="00241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4BE5E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7CE47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14120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C3F78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BA614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F0BAF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4125F" w:rsidRPr="002B31BA" w14:paraId="5CD7B5A9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52CC17" w14:textId="77777777" w:rsidR="0024125F" w:rsidRPr="002B31BA" w:rsidRDefault="0024125F" w:rsidP="00241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6C6CEB" w14:textId="77777777" w:rsidR="0024125F" w:rsidRPr="002B31BA" w:rsidRDefault="0024125F" w:rsidP="00241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B2FB1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1553F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01159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67DC4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639A67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71EDC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4125F" w:rsidRPr="002B31BA" w14:paraId="55C650F2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10922" w14:textId="2BAA709A" w:rsidR="0024125F" w:rsidRPr="002B31BA" w:rsidRDefault="0024125F" w:rsidP="00241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  <w:r w:rsidRPr="0024125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8370A" w14:textId="77777777" w:rsidR="0024125F" w:rsidRPr="002B31BA" w:rsidRDefault="0024125F" w:rsidP="00241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5464BB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A93B91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EF73A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F45D5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6ED72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B00BED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B31BA" w:rsidRPr="002B31BA" w14:paraId="101869CD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1C498D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E86CE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C66BD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4239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66E2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D02F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7C966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617B5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B31BA" w:rsidRPr="002B31BA" w14:paraId="3D38799D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9F984B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23F46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24BF4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089C4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0BC1E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DA0B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A8AC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AE46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4125F" w:rsidRPr="002B31BA" w14:paraId="64D4C97F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E5919" w14:textId="00736ED9" w:rsidR="0024125F" w:rsidRPr="002B31BA" w:rsidRDefault="0024125F" w:rsidP="00241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CDE7C" w14:textId="77777777" w:rsidR="0024125F" w:rsidRPr="002B31BA" w:rsidRDefault="0024125F" w:rsidP="00241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0230C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D61B3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9B770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F325B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BB1D6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24458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2B31BA" w:rsidRPr="002B31BA" w14:paraId="0F8AAD9F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42EBC5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BCE37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02F22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11B8A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5A2E4A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E865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510C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0585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2B31BA" w:rsidRPr="002B31BA" w14:paraId="6B779CDD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336B53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942B2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705D96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322C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1AEE1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D87A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91511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9DE0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B31BA" w:rsidRPr="002B31BA" w14:paraId="377E4A9D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C9C0D2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71FEA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035D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F41AA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703A1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30E7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F5A1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073F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4125F" w:rsidRPr="002B31BA" w14:paraId="1B3899C1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12821" w14:textId="6D4E457F" w:rsidR="0024125F" w:rsidRPr="002B31BA" w:rsidRDefault="0024125F" w:rsidP="00241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Pr="0024125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D2B37" w14:textId="77777777" w:rsidR="0024125F" w:rsidRPr="002B31BA" w:rsidRDefault="0024125F" w:rsidP="00241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1FC3C9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6C897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A2924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90D37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CC73B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3EA85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B31BA" w:rsidRPr="002B31BA" w14:paraId="7ABF54E7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6F45BF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398E9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E0B64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7F923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D663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7362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55EC5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174E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2B31BA" w:rsidRPr="002B31BA" w14:paraId="60577BAD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291396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12A19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8DB4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1C0C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CBDB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B6532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17C0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0D9F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B31BA" w:rsidRPr="002B31BA" w14:paraId="494CA25F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30819A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8BE0C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FA8AE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6D846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3F70E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9B73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869EB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845F66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568A8" w:rsidRPr="002B31BA" w14:paraId="2C32344E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DF9F2" w14:textId="2C1A8344" w:rsidR="005568A8" w:rsidRPr="002B31BA" w:rsidRDefault="005568A8" w:rsidP="00556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A6DCF" w14:textId="77777777" w:rsidR="005568A8" w:rsidRPr="002B31BA" w:rsidRDefault="005568A8" w:rsidP="005568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3A78C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3F5763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84D48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89853F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97D4E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D8F4BF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B31BA" w:rsidRPr="002B31BA" w14:paraId="3F610C6C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0D63EA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EB7BD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9B9C3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39EB4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C1AE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90327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D857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68FA3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B31BA" w:rsidRPr="002B31BA" w14:paraId="10A6E93A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266B86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79BEB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254E9A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547AE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BC0F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6AD01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7E113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243F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4125F" w:rsidRPr="002B31BA" w14:paraId="67516E2D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DFEE7" w14:textId="3EDF24EE" w:rsidR="0024125F" w:rsidRPr="002B31BA" w:rsidRDefault="0024125F" w:rsidP="00241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  <w:r w:rsidRPr="0024125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38E3E5" w14:textId="77777777" w:rsidR="0024125F" w:rsidRPr="002B31BA" w:rsidRDefault="0024125F" w:rsidP="00241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BAB52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384E8C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9F798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C7EE7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D20FD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73ED0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B31BA" w:rsidRPr="002B31BA" w14:paraId="664131BD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CB287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9BA63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03D8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574E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1B9DA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3991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3F5D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B4E8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B31BA" w:rsidRPr="002B31BA" w14:paraId="2A054B13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1E1A8A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D1C24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D5C3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82464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8EBD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B8273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8413A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B4AE6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5568A8" w:rsidRPr="002B31BA" w14:paraId="62F0B105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DD293" w14:textId="5CE54557" w:rsidR="005568A8" w:rsidRPr="002B31BA" w:rsidRDefault="005568A8" w:rsidP="00556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40D7F" w14:textId="77777777" w:rsidR="005568A8" w:rsidRPr="002B31BA" w:rsidRDefault="005568A8" w:rsidP="005568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68E89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370FF6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C2351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390D2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27C38B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5A3FB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2B31BA" w:rsidRPr="002B31BA" w14:paraId="5410D0B2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3E8AE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22936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B3D9D5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8725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7ECD1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14ED0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D552D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72E1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B31BA" w:rsidRPr="002B31BA" w14:paraId="25286553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23256A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F2ACC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F9C56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16CC7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EFF73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8A88CF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F6994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240AF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4125F" w:rsidRPr="002B31BA" w14:paraId="00E43543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3DC46" w14:textId="2DE997B8" w:rsidR="0024125F" w:rsidRPr="002B31BA" w:rsidRDefault="0024125F" w:rsidP="002412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  <w:r w:rsidRPr="0024125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628F9" w14:textId="77777777" w:rsidR="0024125F" w:rsidRPr="002B31BA" w:rsidRDefault="0024125F" w:rsidP="002412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BE8D21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91F6D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77CC8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AB296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A20B99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39DA9" w14:textId="77777777" w:rsidR="0024125F" w:rsidRPr="002B31BA" w:rsidRDefault="0024125F" w:rsidP="002412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B31BA" w:rsidRPr="002B31BA" w14:paraId="3F32BCCB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DC0F26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E0D69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5239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3961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21E1E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A20F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07DA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221A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B31BA" w:rsidRPr="002B31BA" w14:paraId="27AAE5E1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819483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B141F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FBB63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B47B71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F0538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C2163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B65E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1C0B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568A8" w:rsidRPr="002B31BA" w14:paraId="36A520BC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1A175" w14:textId="5A102943" w:rsidR="005568A8" w:rsidRPr="002B31BA" w:rsidRDefault="005568A8" w:rsidP="00556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BF29A" w14:textId="77777777" w:rsidR="005568A8" w:rsidRPr="002B31BA" w:rsidRDefault="005568A8" w:rsidP="005568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F6C368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B32EDE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19DC6E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A435F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7846E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03F9D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B31BA" w:rsidRPr="002B31BA" w14:paraId="49C28954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E596B3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D33907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F9FE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E54885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BB86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E606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45FCA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98DD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B31BA" w:rsidRPr="002B31BA" w14:paraId="0447B062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B45C4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03968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73661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DFAC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AB8C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06AC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C8FF5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B910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5568A8" w:rsidRPr="002B31BA" w14:paraId="2A927762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65639" w14:textId="3457B522" w:rsidR="005568A8" w:rsidRPr="002B31BA" w:rsidRDefault="005568A8" w:rsidP="00556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  <w:r w:rsidRPr="0024125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6B282" w14:textId="77777777" w:rsidR="005568A8" w:rsidRPr="002B31BA" w:rsidRDefault="005568A8" w:rsidP="005568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AEAFC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5A382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E8386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88896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CEBB0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A88E4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2B31BA" w:rsidRPr="002B31BA" w14:paraId="62893FF4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FABB73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6043D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D93B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8C17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331A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570E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9D49E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E84C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B31BA" w:rsidRPr="002B31BA" w14:paraId="3D3D6754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67562C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1AA5C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12CC5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AF2E8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98A3E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D5550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B9B2E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CD893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568A8" w:rsidRPr="002B31BA" w14:paraId="40908A57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1D8F4" w14:textId="1C444C03" w:rsidR="005568A8" w:rsidRPr="002B31BA" w:rsidRDefault="005568A8" w:rsidP="00556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DD07DE" w14:textId="77777777" w:rsidR="005568A8" w:rsidRPr="002B31BA" w:rsidRDefault="005568A8" w:rsidP="005568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3B9F9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255B5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1EC8D7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B898A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85E22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300084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B31BA" w:rsidRPr="002B31BA" w14:paraId="494B8ABB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1802E7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3FC7C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9ED1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9BFF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05045F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5947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9D7EE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A76C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2B31BA" w:rsidRPr="002B31BA" w14:paraId="06F0FB1C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160AFC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06AB2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9FFF6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D5D4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04F9F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B770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E13EF4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8C52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5568A8" w:rsidRPr="002B31BA" w14:paraId="765BB8BC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E17A5" w14:textId="2100F26D" w:rsidR="005568A8" w:rsidRPr="002B31BA" w:rsidRDefault="005568A8" w:rsidP="00556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</w:t>
            </w:r>
            <w:r w:rsidRPr="0024125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3DF0CE" w14:textId="77777777" w:rsidR="005568A8" w:rsidRPr="002B31BA" w:rsidRDefault="005568A8" w:rsidP="005568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BDCD7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3DAF4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39AFC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D6EF1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5F2A2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A1DF2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B31BA" w:rsidRPr="002B31BA" w14:paraId="4B31346F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CAECBF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93D51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235C6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5D5C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62B5F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AC8AE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81AE14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FFA46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2B31BA" w:rsidRPr="002B31BA" w14:paraId="53B178DA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B55A78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C86C1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AAA02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F1D15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BA6D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B60E3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0D0D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7883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568A8" w:rsidRPr="002B31BA" w14:paraId="4EC168E8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618FD" w14:textId="34FE030C" w:rsidR="005568A8" w:rsidRPr="002B31BA" w:rsidRDefault="005568A8" w:rsidP="00556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97AEC" w14:textId="77777777" w:rsidR="005568A8" w:rsidRPr="002B31BA" w:rsidRDefault="005568A8" w:rsidP="005568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DA7D9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CE9E8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2613FE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9BF49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BF5FD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8B3AA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B31BA" w:rsidRPr="002B31BA" w14:paraId="19A2F830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E2788D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37A51F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65F51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3841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F1BC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98EB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3D745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64A0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2B31BA" w:rsidRPr="002B31BA" w14:paraId="78FF1B68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1816C4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E220F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DD96E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2121F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E2E1E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BFC4E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B1A26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A6E72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5568A8" w:rsidRPr="002B31BA" w14:paraId="75D511BF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B6D39" w14:textId="5FEA8F9B" w:rsidR="005568A8" w:rsidRPr="002B31BA" w:rsidRDefault="005568A8" w:rsidP="00556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  <w:r w:rsidRPr="0024125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A1B12" w14:textId="77777777" w:rsidR="005568A8" w:rsidRPr="002B31BA" w:rsidRDefault="005568A8" w:rsidP="005568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D42A7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2D496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2691E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76995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A501F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08AAD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B31BA" w:rsidRPr="002B31BA" w14:paraId="015B913B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16B2D1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6BB18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43FE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A4D6B1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D0052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2103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52AA8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2419A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2B31BA" w:rsidRPr="002B31BA" w14:paraId="52D47C8E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DF4792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97C4B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B1F67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911A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810C3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7C66F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44FA4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00CB5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5568A8" w:rsidRPr="002B31BA" w14:paraId="2160DFD1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B36B7" w14:textId="23C3CA84" w:rsidR="005568A8" w:rsidRPr="002B31BA" w:rsidRDefault="005568A8" w:rsidP="00556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bookmarkStart w:id="0" w:name="_GoBack"/>
            <w:bookmarkEnd w:id="0"/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EF03B" w14:textId="77777777" w:rsidR="005568A8" w:rsidRPr="002B31BA" w:rsidRDefault="005568A8" w:rsidP="005568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2FAE6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201FF2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67150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5E135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D6B3F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08242F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2B31BA" w:rsidRPr="002B31BA" w14:paraId="1D331B8B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770602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E2D3B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9F43F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BD72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8AFF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4035A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1855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60964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2B31BA" w:rsidRPr="002B31BA" w14:paraId="19981F0D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B471A5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8B217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4EC74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FFEA6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D8FE59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26037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20D8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E9F76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5568A8" w:rsidRPr="002B31BA" w14:paraId="6F5558BC" w14:textId="77777777" w:rsidTr="0024125F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BFD80" w14:textId="35C6C35F" w:rsidR="005568A8" w:rsidRPr="002B31BA" w:rsidRDefault="005568A8" w:rsidP="005568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  <w:r w:rsidRPr="0024125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91827" w14:textId="77777777" w:rsidR="005568A8" w:rsidRPr="002B31BA" w:rsidRDefault="005568A8" w:rsidP="005568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0655E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D686B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B9D39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B7111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D7F75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F5CBB" w14:textId="77777777" w:rsidR="005568A8" w:rsidRPr="002B31BA" w:rsidRDefault="005568A8" w:rsidP="005568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B31BA" w:rsidRPr="002B31BA" w14:paraId="625CBF86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3A063B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DC87F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D1796B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BCA13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40A53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D00AC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F9D40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08721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2B31BA" w:rsidRPr="002B31BA" w14:paraId="2FA4861F" w14:textId="77777777" w:rsidTr="0024125F">
        <w:trPr>
          <w:trHeight w:val="255"/>
        </w:trPr>
        <w:tc>
          <w:tcPr>
            <w:tcW w:w="12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2C5CE9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51955" w14:textId="77777777" w:rsidR="002B31BA" w:rsidRPr="002B31BA" w:rsidRDefault="002B31BA" w:rsidP="002B31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99EAE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95A04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F3F5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ED2EA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E25DD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F545E" w14:textId="77777777" w:rsidR="002B31BA" w:rsidRPr="002B31BA" w:rsidRDefault="002B31BA" w:rsidP="002B31B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31B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</w:tbl>
    <w:p w14:paraId="148D31E7" w14:textId="241B699D" w:rsidR="00FE34EF" w:rsidRPr="0024125F" w:rsidRDefault="00FE34EF">
      <w:pPr>
        <w:rPr>
          <w:rFonts w:ascii="Arial" w:hAnsi="Arial" w:cs="Arial"/>
          <w:lang w:val="en-US"/>
        </w:rPr>
      </w:pPr>
    </w:p>
    <w:tbl>
      <w:tblPr>
        <w:tblW w:w="5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5"/>
        <w:gridCol w:w="552"/>
        <w:gridCol w:w="1320"/>
        <w:gridCol w:w="2800"/>
      </w:tblGrid>
      <w:tr w:rsidR="002E7A89" w:rsidRPr="002E7A89" w14:paraId="0B30F187" w14:textId="77777777" w:rsidTr="002E7A89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A36F" w14:textId="57F555BB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24125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B830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12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24BB44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7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eeze</w:t>
            </w:r>
            <w:proofErr w:type="spellEnd"/>
            <w:r w:rsidRPr="002E7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/ </w:t>
            </w:r>
            <w:proofErr w:type="spellStart"/>
            <w:r w:rsidRPr="002E7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haw</w:t>
            </w:r>
            <w:proofErr w:type="spellEnd"/>
            <w:r w:rsidRPr="002E7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7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bility</w:t>
            </w:r>
            <w:proofErr w:type="spellEnd"/>
          </w:p>
        </w:tc>
      </w:tr>
      <w:tr w:rsidR="002E7A89" w:rsidRPr="002E7A89" w14:paraId="323DEB7B" w14:textId="77777777" w:rsidTr="002E7A89">
        <w:trPr>
          <w:trHeight w:val="51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8901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D7B6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C22DC5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7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curacy</w:t>
            </w:r>
            <w:proofErr w:type="spellEnd"/>
            <w:r w:rsidRPr="002E7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n=3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62B170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E7A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deviation from freshly processed QCs 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mean of n=3)</w:t>
            </w:r>
          </w:p>
        </w:tc>
      </w:tr>
      <w:tr w:rsidR="002E7A89" w:rsidRPr="002E7A89" w14:paraId="2BC9BC0A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FA6B4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22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2AF2C7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0764A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6BEFE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%</w:t>
            </w:r>
          </w:p>
        </w:tc>
      </w:tr>
      <w:tr w:rsidR="002E7A89" w:rsidRPr="002E7A89" w14:paraId="1347BBA9" w14:textId="77777777" w:rsidTr="002E7A89">
        <w:trPr>
          <w:trHeight w:val="255"/>
        </w:trPr>
        <w:tc>
          <w:tcPr>
            <w:tcW w:w="7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3F9416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102A2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ED765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4A0FA9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  <w:tr w:rsidR="002E7A89" w:rsidRPr="002E7A89" w14:paraId="7DF3DBAD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70036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22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FEBD6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750E0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67CEF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%</w:t>
            </w:r>
          </w:p>
        </w:tc>
      </w:tr>
      <w:tr w:rsidR="002E7A89" w:rsidRPr="002E7A89" w14:paraId="02EF2BBF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3F699F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3B049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EAADA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FD27DD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%</w:t>
            </w:r>
          </w:p>
        </w:tc>
      </w:tr>
      <w:tr w:rsidR="002E7A89" w:rsidRPr="002E7A89" w14:paraId="76AC044D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DE56D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36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7526E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F2098C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5138E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%</w:t>
            </w:r>
          </w:p>
        </w:tc>
      </w:tr>
      <w:tr w:rsidR="002E7A89" w:rsidRPr="002E7A89" w14:paraId="6D39BE43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2DF662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51E38B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33272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32F48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%</w:t>
            </w:r>
          </w:p>
        </w:tc>
      </w:tr>
      <w:tr w:rsidR="002E7A89" w:rsidRPr="002E7A89" w14:paraId="708B5B92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4F9C3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36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E9D90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5F4A1F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B5291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%</w:t>
            </w:r>
          </w:p>
        </w:tc>
      </w:tr>
      <w:tr w:rsidR="002E7A89" w:rsidRPr="002E7A89" w14:paraId="117DD90D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44ECB9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3A3246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782B0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DA347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  <w:tr w:rsidR="002E7A89" w:rsidRPr="002E7A89" w14:paraId="39A22B83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C7DAC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37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6E00EF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69550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3AD24A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%</w:t>
            </w:r>
          </w:p>
        </w:tc>
      </w:tr>
      <w:tr w:rsidR="002E7A89" w:rsidRPr="002E7A89" w14:paraId="55532044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6C1722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C04552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0500E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BE6D4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</w:tr>
      <w:tr w:rsidR="002E7A89" w:rsidRPr="002E7A89" w14:paraId="7351D15B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9B4F4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37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FF632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491E4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D945E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%</w:t>
            </w:r>
          </w:p>
        </w:tc>
      </w:tr>
      <w:tr w:rsidR="002E7A89" w:rsidRPr="002E7A89" w14:paraId="19A6FD20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D98FF7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74AC9B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E80CA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F8DFC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%</w:t>
            </w:r>
          </w:p>
        </w:tc>
      </w:tr>
      <w:tr w:rsidR="002E7A89" w:rsidRPr="002E7A89" w14:paraId="3310414A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982C7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39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AD114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3BC5E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E1C4B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</w:t>
            </w:r>
          </w:p>
        </w:tc>
      </w:tr>
      <w:tr w:rsidR="002E7A89" w:rsidRPr="002E7A89" w14:paraId="7A0BF29D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A577C5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089C6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2362B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44BCCE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%</w:t>
            </w:r>
          </w:p>
        </w:tc>
      </w:tr>
      <w:tr w:rsidR="002E7A89" w:rsidRPr="002E7A89" w14:paraId="2388A8FE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771B0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39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14222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D2D9FB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164E5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%</w:t>
            </w:r>
          </w:p>
        </w:tc>
      </w:tr>
      <w:tr w:rsidR="002E7A89" w:rsidRPr="002E7A89" w14:paraId="45C6A263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C7DF3B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BB4CC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3D232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3AB12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  <w:tr w:rsidR="002E7A89" w:rsidRPr="002E7A89" w14:paraId="7768E6EC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0896D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0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B51627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FC43D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82B7C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%</w:t>
            </w:r>
          </w:p>
        </w:tc>
      </w:tr>
      <w:tr w:rsidR="002E7A89" w:rsidRPr="002E7A89" w14:paraId="1A00FCF5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6FD264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6F41B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FAF57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65613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%</w:t>
            </w:r>
          </w:p>
        </w:tc>
      </w:tr>
      <w:tr w:rsidR="002E7A89" w:rsidRPr="002E7A89" w14:paraId="1949D687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5059E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0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5443A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7705E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E6D09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%</w:t>
            </w:r>
          </w:p>
        </w:tc>
      </w:tr>
      <w:tr w:rsidR="002E7A89" w:rsidRPr="002E7A89" w14:paraId="12031535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B7C4DF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871F5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08A0C5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C5419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%</w:t>
            </w:r>
          </w:p>
        </w:tc>
      </w:tr>
      <w:tr w:rsidR="002E7A89" w:rsidRPr="002E7A89" w14:paraId="46BE2020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148BB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2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5FE36F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4E753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B385E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%</w:t>
            </w:r>
          </w:p>
        </w:tc>
      </w:tr>
      <w:tr w:rsidR="002E7A89" w:rsidRPr="002E7A89" w14:paraId="4ED55C00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E34B63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FCDAF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29FAC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44EF1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%</w:t>
            </w:r>
          </w:p>
        </w:tc>
      </w:tr>
      <w:tr w:rsidR="002E7A89" w:rsidRPr="002E7A89" w14:paraId="21870158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74DC7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2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FCD11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5AF619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FC64C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%</w:t>
            </w:r>
          </w:p>
        </w:tc>
      </w:tr>
      <w:tr w:rsidR="002E7A89" w:rsidRPr="002E7A89" w14:paraId="26A71923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4B40A2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FB56C4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C5926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4C644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%</w:t>
            </w:r>
          </w:p>
        </w:tc>
      </w:tr>
      <w:tr w:rsidR="002E7A89" w:rsidRPr="002E7A89" w14:paraId="6D853461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C260F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3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CFF30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6CA73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717AEB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  <w:tr w:rsidR="002E7A89" w:rsidRPr="002E7A89" w14:paraId="1D0B6DC0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37511F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FCAAF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F6CCB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DA40E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  <w:tr w:rsidR="002E7A89" w:rsidRPr="002E7A89" w14:paraId="13FC19DB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E2F39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3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67AB2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DC219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C2534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%</w:t>
            </w:r>
          </w:p>
        </w:tc>
      </w:tr>
      <w:tr w:rsidR="002E7A89" w:rsidRPr="002E7A89" w14:paraId="4BC3C6FB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78917E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726BB0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9FB68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E8EA9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%</w:t>
            </w:r>
          </w:p>
        </w:tc>
      </w:tr>
      <w:tr w:rsidR="002E7A89" w:rsidRPr="002E7A89" w14:paraId="57B8D4DF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56001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4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0D184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295EA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DE722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%</w:t>
            </w:r>
          </w:p>
        </w:tc>
      </w:tr>
      <w:tr w:rsidR="002E7A89" w:rsidRPr="002E7A89" w14:paraId="39E7B4C1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CB60D3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E7B7B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40F0D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238BF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%</w:t>
            </w:r>
          </w:p>
        </w:tc>
      </w:tr>
      <w:tr w:rsidR="002E7A89" w:rsidRPr="002E7A89" w14:paraId="2E3FEF41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E20E4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4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1076F5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B094AE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4C4D6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6%</w:t>
            </w:r>
          </w:p>
        </w:tc>
      </w:tr>
      <w:tr w:rsidR="002E7A89" w:rsidRPr="002E7A89" w14:paraId="288A0B4B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CA5C37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08E63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A32EBB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46957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  <w:tr w:rsidR="002E7A89" w:rsidRPr="002E7A89" w14:paraId="32092CBB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00A2C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5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31039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25D88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B09F1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6%</w:t>
            </w:r>
          </w:p>
        </w:tc>
      </w:tr>
      <w:tr w:rsidR="002E7A89" w:rsidRPr="002E7A89" w14:paraId="4CC08E02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05D508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A583D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80F2D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B044B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  <w:tr w:rsidR="002E7A89" w:rsidRPr="002E7A89" w14:paraId="784911DF" w14:textId="77777777" w:rsidTr="002E7A8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4B7A0" w14:textId="77777777" w:rsidR="002E7A89" w:rsidRPr="002E7A89" w:rsidRDefault="002E7A89" w:rsidP="002E7A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5</w:t>
            </w: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520E2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B5AEF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C850D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%</w:t>
            </w:r>
          </w:p>
        </w:tc>
      </w:tr>
      <w:tr w:rsidR="002E7A89" w:rsidRPr="002E7A89" w14:paraId="7AEFAE0E" w14:textId="77777777" w:rsidTr="002E7A8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3F8329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78C24" w14:textId="77777777" w:rsidR="002E7A89" w:rsidRPr="002E7A89" w:rsidRDefault="002E7A89" w:rsidP="002E7A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82F85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73F7A2" w14:textId="77777777" w:rsidR="002E7A89" w:rsidRPr="002E7A89" w:rsidRDefault="002E7A89" w:rsidP="002E7A8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7A8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</w:tbl>
    <w:p w14:paraId="4AAF7A56" w14:textId="12813E24" w:rsidR="003A11D9" w:rsidRPr="0024125F" w:rsidRDefault="003A11D9">
      <w:pPr>
        <w:rPr>
          <w:rFonts w:ascii="Arial" w:hAnsi="Arial" w:cs="Arial"/>
          <w:lang w:val="en-US"/>
        </w:rPr>
      </w:pPr>
      <w:r w:rsidRPr="0024125F">
        <w:rPr>
          <w:rFonts w:ascii="Arial" w:hAnsi="Arial" w:cs="Arial"/>
          <w:lang w:val="en-US"/>
        </w:rPr>
        <w:br w:type="page"/>
      </w:r>
    </w:p>
    <w:p w14:paraId="033993EB" w14:textId="77777777" w:rsidR="002E7A89" w:rsidRPr="0024125F" w:rsidRDefault="002E7A89">
      <w:pPr>
        <w:rPr>
          <w:rFonts w:ascii="Arial" w:hAnsi="Arial" w:cs="Arial"/>
          <w:lang w:val="en-US"/>
        </w:rPr>
      </w:pPr>
    </w:p>
    <w:tbl>
      <w:tblPr>
        <w:tblW w:w="5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5"/>
        <w:gridCol w:w="552"/>
        <w:gridCol w:w="1320"/>
        <w:gridCol w:w="2800"/>
      </w:tblGrid>
      <w:tr w:rsidR="003A11D9" w:rsidRPr="003A11D9" w14:paraId="595FF9CD" w14:textId="77777777" w:rsidTr="003A11D9">
        <w:trPr>
          <w:trHeight w:val="25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CC3" w14:textId="52EC519F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24125F"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E8FD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12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71E4B7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enchtop</w:t>
            </w:r>
            <w:proofErr w:type="spellEnd"/>
            <w:r w:rsidRPr="003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bility</w:t>
            </w:r>
            <w:proofErr w:type="spellEnd"/>
          </w:p>
        </w:tc>
      </w:tr>
      <w:tr w:rsidR="003A11D9" w:rsidRPr="003A11D9" w14:paraId="27071D86" w14:textId="77777777" w:rsidTr="003A11D9">
        <w:trPr>
          <w:trHeight w:val="51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0596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3CB6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D3D734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ccuracy</w:t>
            </w:r>
            <w:proofErr w:type="spellEnd"/>
            <w:r w:rsidRPr="003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n=3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F3AB80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11D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deviation from freshly processed QCs 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mean of n=3)</w:t>
            </w:r>
          </w:p>
        </w:tc>
      </w:tr>
      <w:tr w:rsidR="003A11D9" w:rsidRPr="003A11D9" w14:paraId="07AD07CF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47738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22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E7B81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4EDBE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13863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</w:tr>
      <w:tr w:rsidR="003A11D9" w:rsidRPr="003A11D9" w14:paraId="1C6F0E0C" w14:textId="77777777" w:rsidTr="003A11D9">
        <w:trPr>
          <w:trHeight w:val="255"/>
        </w:trPr>
        <w:tc>
          <w:tcPr>
            <w:tcW w:w="7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1146FA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C8FD4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869BE6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77EFA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</w:tr>
      <w:tr w:rsidR="003A11D9" w:rsidRPr="003A11D9" w14:paraId="6B52D100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A91F0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22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D8B23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0FADBB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8CDFB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%</w:t>
            </w:r>
          </w:p>
        </w:tc>
      </w:tr>
      <w:tr w:rsidR="003A11D9" w:rsidRPr="003A11D9" w14:paraId="361C5F4C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28DD64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230DA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D8E7C7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062D4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%</w:t>
            </w:r>
          </w:p>
        </w:tc>
      </w:tr>
      <w:tr w:rsidR="003A11D9" w:rsidRPr="003A11D9" w14:paraId="5A137030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0AFF6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36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B69E6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A8E5F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4A8FA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%</w:t>
            </w:r>
          </w:p>
        </w:tc>
      </w:tr>
      <w:tr w:rsidR="003A11D9" w:rsidRPr="003A11D9" w14:paraId="764E0D73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C3B489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F1B01C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DC876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029BD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%</w:t>
            </w:r>
          </w:p>
        </w:tc>
      </w:tr>
      <w:tr w:rsidR="003A11D9" w:rsidRPr="003A11D9" w14:paraId="57EA0B8E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6F428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36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B17448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6A826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DAA46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%</w:t>
            </w:r>
          </w:p>
        </w:tc>
      </w:tr>
      <w:tr w:rsidR="003A11D9" w:rsidRPr="003A11D9" w14:paraId="1C703202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CA3568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FA310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F4CD8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C3BE82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  <w:tr w:rsidR="003A11D9" w:rsidRPr="003A11D9" w14:paraId="6FE78716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B33B9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37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BEE23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2B9BD0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5785E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</w:tr>
      <w:tr w:rsidR="003A11D9" w:rsidRPr="003A11D9" w14:paraId="4B5623C1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364823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7A24FB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E988DA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3DA9A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%</w:t>
            </w:r>
          </w:p>
        </w:tc>
      </w:tr>
      <w:tr w:rsidR="003A11D9" w:rsidRPr="003A11D9" w14:paraId="7C38D820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68CD6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37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75D2E6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287D45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AB75A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%</w:t>
            </w:r>
          </w:p>
        </w:tc>
      </w:tr>
      <w:tr w:rsidR="003A11D9" w:rsidRPr="003A11D9" w14:paraId="35B42D03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83B10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E9CF8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28ACDC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C5ACC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%</w:t>
            </w:r>
          </w:p>
        </w:tc>
      </w:tr>
      <w:tr w:rsidR="003A11D9" w:rsidRPr="003A11D9" w14:paraId="418EAB2A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F8AF4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39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F29BB1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BA21A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6A041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%</w:t>
            </w:r>
          </w:p>
        </w:tc>
      </w:tr>
      <w:tr w:rsidR="003A11D9" w:rsidRPr="003A11D9" w14:paraId="208A1EBE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494406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364E3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20F9D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DC7E2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%</w:t>
            </w:r>
          </w:p>
        </w:tc>
      </w:tr>
      <w:tr w:rsidR="003A11D9" w:rsidRPr="003A11D9" w14:paraId="744D8046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A193E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39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373E87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6CD88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7CA6D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%</w:t>
            </w:r>
          </w:p>
        </w:tc>
      </w:tr>
      <w:tr w:rsidR="003A11D9" w:rsidRPr="003A11D9" w14:paraId="09EC5053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3F04F9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EB4EC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FB439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1DD87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4%</w:t>
            </w:r>
          </w:p>
        </w:tc>
      </w:tr>
      <w:tr w:rsidR="003A11D9" w:rsidRPr="003A11D9" w14:paraId="236F892B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2302E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0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F3F1D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4EC50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A9C6C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%</w:t>
            </w:r>
          </w:p>
        </w:tc>
      </w:tr>
      <w:tr w:rsidR="003A11D9" w:rsidRPr="003A11D9" w14:paraId="1AD77B96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EDF75D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37675E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85424C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D4831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%</w:t>
            </w:r>
          </w:p>
        </w:tc>
      </w:tr>
      <w:tr w:rsidR="003A11D9" w:rsidRPr="003A11D9" w14:paraId="0AFAC675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CDFAA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0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D631D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007A9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293BE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%</w:t>
            </w:r>
          </w:p>
        </w:tc>
      </w:tr>
      <w:tr w:rsidR="003A11D9" w:rsidRPr="003A11D9" w14:paraId="0F2F610A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9C263C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39A52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F4236A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F7B71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  <w:tr w:rsidR="003A11D9" w:rsidRPr="003A11D9" w14:paraId="677BAC9E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A7EF2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2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4DA3D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C52536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1544C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</w:tr>
      <w:tr w:rsidR="003A11D9" w:rsidRPr="003A11D9" w14:paraId="1D1BD87B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9A0E68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75990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3C27A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8A200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%</w:t>
            </w:r>
          </w:p>
        </w:tc>
      </w:tr>
      <w:tr w:rsidR="003A11D9" w:rsidRPr="003A11D9" w14:paraId="468B244C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CB189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2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43C038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1E9F4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905AA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</w:tr>
      <w:tr w:rsidR="003A11D9" w:rsidRPr="003A11D9" w14:paraId="72722705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FC53C5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69672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639C7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36122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%</w:t>
            </w:r>
          </w:p>
        </w:tc>
      </w:tr>
      <w:tr w:rsidR="003A11D9" w:rsidRPr="003A11D9" w14:paraId="5FC974C4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FEA92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3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6B157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2E2954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F4435F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%</w:t>
            </w:r>
          </w:p>
        </w:tc>
      </w:tr>
      <w:tr w:rsidR="003A11D9" w:rsidRPr="003A11D9" w14:paraId="23DC2911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917A90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7CDB7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BB26F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914B5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%</w:t>
            </w:r>
          </w:p>
        </w:tc>
      </w:tr>
      <w:tr w:rsidR="003A11D9" w:rsidRPr="003A11D9" w14:paraId="455EBE2D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02553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3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4CB2C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35802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43CD7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</w:tr>
      <w:tr w:rsidR="003A11D9" w:rsidRPr="003A11D9" w14:paraId="244A55B7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B2956B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1B183F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DCB5B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F2AD0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%</w:t>
            </w:r>
          </w:p>
        </w:tc>
      </w:tr>
      <w:tr w:rsidR="003A11D9" w:rsidRPr="003A11D9" w14:paraId="35DD9E7E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71363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4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3FA8DD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DEF57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3BA44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</w:tr>
      <w:tr w:rsidR="003A11D9" w:rsidRPr="003A11D9" w14:paraId="065E8100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160ECF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2D62A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F0796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2E8EC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  <w:tr w:rsidR="003A11D9" w:rsidRPr="003A11D9" w14:paraId="1108FB52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7999D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4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D1A37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38554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E96B8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  <w:tr w:rsidR="003A11D9" w:rsidRPr="003A11D9" w14:paraId="699B81FC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9E308A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8D700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D1609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314A2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  <w:tr w:rsidR="003A11D9" w:rsidRPr="003A11D9" w14:paraId="42ECE7F8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6998F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5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W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DC3D5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DECE1E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64BF7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</w:tr>
      <w:tr w:rsidR="003A11D9" w:rsidRPr="003A11D9" w14:paraId="68AB27D8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8BF980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F6643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2EC1C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8CADD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%</w:t>
            </w:r>
          </w:p>
        </w:tc>
      </w:tr>
      <w:tr w:rsidR="003A11D9" w:rsidRPr="003A11D9" w14:paraId="37E48669" w14:textId="77777777" w:rsidTr="003A11D9">
        <w:trPr>
          <w:trHeight w:val="255"/>
        </w:trPr>
        <w:tc>
          <w:tcPr>
            <w:tcW w:w="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48614" w14:textId="77777777" w:rsidR="003A11D9" w:rsidRPr="003A11D9" w:rsidRDefault="003A11D9" w:rsidP="003A11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45</w:t>
            </w: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SN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38635D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8C62B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74239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%</w:t>
            </w:r>
          </w:p>
        </w:tc>
      </w:tr>
      <w:tr w:rsidR="003A11D9" w:rsidRPr="003A11D9" w14:paraId="1B822E36" w14:textId="77777777" w:rsidTr="003A11D9">
        <w:trPr>
          <w:trHeight w:val="255"/>
        </w:trPr>
        <w:tc>
          <w:tcPr>
            <w:tcW w:w="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052DCE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BB1280" w14:textId="77777777" w:rsidR="003A11D9" w:rsidRPr="003A11D9" w:rsidRDefault="003A11D9" w:rsidP="003A11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C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C18A19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BB381" w14:textId="77777777" w:rsidR="003A11D9" w:rsidRPr="003A11D9" w:rsidRDefault="003A11D9" w:rsidP="003A11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11D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%</w:t>
            </w:r>
          </w:p>
        </w:tc>
      </w:tr>
    </w:tbl>
    <w:p w14:paraId="307AC249" w14:textId="77777777" w:rsidR="003A11D9" w:rsidRPr="0024125F" w:rsidRDefault="003A11D9">
      <w:pPr>
        <w:rPr>
          <w:rFonts w:ascii="Arial" w:hAnsi="Arial" w:cs="Arial"/>
          <w:lang w:val="en-US"/>
        </w:rPr>
      </w:pPr>
    </w:p>
    <w:sectPr w:rsidR="003A11D9" w:rsidRPr="002412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D67"/>
    <w:rsid w:val="00074232"/>
    <w:rsid w:val="000B358F"/>
    <w:rsid w:val="00182FC2"/>
    <w:rsid w:val="00202D87"/>
    <w:rsid w:val="0024125F"/>
    <w:rsid w:val="002B31BA"/>
    <w:rsid w:val="002E7A89"/>
    <w:rsid w:val="003401ED"/>
    <w:rsid w:val="003A11D9"/>
    <w:rsid w:val="003E37BA"/>
    <w:rsid w:val="00427D67"/>
    <w:rsid w:val="0046322E"/>
    <w:rsid w:val="004B3E77"/>
    <w:rsid w:val="0053467B"/>
    <w:rsid w:val="005568A8"/>
    <w:rsid w:val="00582A4F"/>
    <w:rsid w:val="007455AF"/>
    <w:rsid w:val="00981149"/>
    <w:rsid w:val="00A42DBE"/>
    <w:rsid w:val="00BF7482"/>
    <w:rsid w:val="00C97BB1"/>
    <w:rsid w:val="00DC0E42"/>
    <w:rsid w:val="00E27735"/>
    <w:rsid w:val="00ED6140"/>
    <w:rsid w:val="00FE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8B526"/>
  <w15:chartTrackingRefBased/>
  <w15:docId w15:val="{74EB1957-4DE1-4087-9255-A88002C7B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6322E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6322E"/>
    <w:rPr>
      <w:color w:val="954F72"/>
      <w:u w:val="single"/>
    </w:rPr>
  </w:style>
  <w:style w:type="paragraph" w:customStyle="1" w:styleId="msonormal0">
    <w:name w:val="msonormal"/>
    <w:basedOn w:val="Standard"/>
    <w:rsid w:val="004632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46322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46322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63">
    <w:name w:val="xl63"/>
    <w:basedOn w:val="Standard"/>
    <w:rsid w:val="0046322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4">
    <w:name w:val="xl64"/>
    <w:basedOn w:val="Standard"/>
    <w:rsid w:val="0046322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15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22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e Bigalke</dc:creator>
  <cp:keywords/>
  <dc:description/>
  <cp:lastModifiedBy>Arite Bigalke</cp:lastModifiedBy>
  <cp:revision>21</cp:revision>
  <dcterms:created xsi:type="dcterms:W3CDTF">2021-11-29T12:25:00Z</dcterms:created>
  <dcterms:modified xsi:type="dcterms:W3CDTF">2021-11-29T12:54:00Z</dcterms:modified>
</cp:coreProperties>
</file>